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50B8B" w14:textId="77777777" w:rsidR="003308F7" w:rsidRPr="003308F7" w:rsidRDefault="003308F7" w:rsidP="003308F7">
      <w:pPr>
        <w:ind w:firstLineChars="100" w:firstLine="241"/>
        <w:rPr>
          <w:rFonts w:ascii="Times New Roman" w:hAnsi="Times New Roman"/>
          <w:sz w:val="24"/>
          <w:szCs w:val="24"/>
        </w:rPr>
      </w:pPr>
      <w:r w:rsidRPr="003308F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3308F7">
        <w:rPr>
          <w:rFonts w:ascii="Times New Roman" w:hAnsi="Times New Roman"/>
          <w:b/>
          <w:sz w:val="24"/>
          <w:szCs w:val="24"/>
        </w:rPr>
        <w:t>1.</w:t>
      </w:r>
      <w:r w:rsidRPr="003308F7">
        <w:t xml:space="preserve"> </w:t>
      </w:r>
      <w:r w:rsidRPr="003308F7">
        <w:rPr>
          <w:rFonts w:ascii="Times New Roman" w:hAnsi="Times New Roman"/>
          <w:sz w:val="24"/>
          <w:szCs w:val="24"/>
        </w:rPr>
        <w:t>Baseline characteristics between the included and excluded groups</w:t>
      </w:r>
    </w:p>
    <w:tbl>
      <w:tblPr>
        <w:tblStyle w:val="1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3796"/>
        <w:gridCol w:w="2208"/>
        <w:gridCol w:w="2140"/>
        <w:gridCol w:w="2124"/>
        <w:gridCol w:w="1923"/>
        <w:gridCol w:w="1249"/>
      </w:tblGrid>
      <w:tr w:rsidR="003308F7" w:rsidRPr="003308F7" w14:paraId="34A2446A" w14:textId="77777777" w:rsidTr="00FB766D">
        <w:trPr>
          <w:trHeight w:val="272"/>
          <w:jc w:val="center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8B44E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E1E2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Include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B9B3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EF14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Excluded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B68F8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6B7B4" w14:textId="77777777" w:rsidR="003308F7" w:rsidRPr="003308F7" w:rsidRDefault="003308F7" w:rsidP="003308F7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308F7" w:rsidRPr="003308F7" w14:paraId="68E23030" w14:textId="77777777" w:rsidTr="00FB766D">
        <w:trPr>
          <w:trHeight w:val="293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5027700C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4025886" w14:textId="2609AEC2" w:rsidR="003308F7" w:rsidRPr="003308F7" w:rsidRDefault="00DD1100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0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90AD03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EE1B486" w14:textId="0FB7E359" w:rsidR="003308F7" w:rsidRPr="003308F7" w:rsidRDefault="00506BF5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4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3D778E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C4547D9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8F7" w:rsidRPr="003308F7" w14:paraId="23AD70D4" w14:textId="77777777" w:rsidTr="00FB766D">
        <w:trPr>
          <w:trHeight w:val="293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485F91E8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56D3D69" w14:textId="11B4B456" w:rsidR="003308F7" w:rsidRPr="003308F7" w:rsidRDefault="003308F7" w:rsidP="00BE038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  <w:r w:rsidR="00BE038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.65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="00BE038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.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AD9AD9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BE5B939" w14:textId="5B92D60F" w:rsidR="003308F7" w:rsidRPr="003308F7" w:rsidRDefault="003308F7" w:rsidP="00DE3B9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  <w:r w:rsidR="00DE3B9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.32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1</w:t>
            </w:r>
            <w:r w:rsidR="007A58D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6FF961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2E277B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308F7" w:rsidRPr="003308F7" w14:paraId="789CB02A" w14:textId="77777777" w:rsidTr="00FB766D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4FCE3202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4614B06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387E5EC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F8C3FD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78E76E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3532AC6" w14:textId="690FC715" w:rsidR="003308F7" w:rsidRPr="003308F7" w:rsidRDefault="00B50D69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0.0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3308F7" w:rsidRPr="003308F7" w14:paraId="0619F067" w14:textId="77777777" w:rsidTr="00FB766D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2E1F2AFA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7CC08C10" w14:textId="62A88477" w:rsidR="003308F7" w:rsidRPr="003308F7" w:rsidRDefault="00B50D69" w:rsidP="00B50D6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049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0.05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1CA3A74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6311256" w14:textId="524D78D4" w:rsidR="003308F7" w:rsidRPr="003308F7" w:rsidRDefault="00B50D69" w:rsidP="00B50D6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48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2.92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3994ECD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B70EBFD" w14:textId="0211344B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8F7" w:rsidRPr="003308F7" w14:paraId="01AE1A93" w14:textId="77777777" w:rsidTr="00FB766D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2C284855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06B9F1A" w14:textId="0EC6594B" w:rsidR="003308F7" w:rsidRPr="003308F7" w:rsidRDefault="00B50D69" w:rsidP="00B50D6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034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9.95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BC36117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170957B" w14:textId="0839AA3F" w:rsidR="003308F7" w:rsidRPr="003308F7" w:rsidRDefault="00B50D69" w:rsidP="00B50D6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93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7.08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7237FA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7E40559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3308F7" w:rsidRPr="003308F7" w14:paraId="20609D8A" w14:textId="77777777" w:rsidTr="00FB766D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F3E3AF8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Living place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6168ED19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15CC0FC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E64426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7549F3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46C0DF7" w14:textId="2D28F50A" w:rsidR="003308F7" w:rsidRPr="003308F7" w:rsidRDefault="00C1717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3308F7" w:rsidRPr="003308F7" w14:paraId="40056762" w14:textId="77777777" w:rsidTr="00FB766D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358884AF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1570756" w14:textId="24467598" w:rsidR="003308F7" w:rsidRPr="003308F7" w:rsidRDefault="00B50D69" w:rsidP="00B50D6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455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(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.73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2C15F5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F723736" w14:textId="1FF74085" w:rsidR="003308F7" w:rsidRPr="003308F7" w:rsidRDefault="00C17177" w:rsidP="00C171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512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.14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BBCE077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7FC2ADF" w14:textId="26C34B35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3308F7" w:rsidRPr="003308F7" w14:paraId="004F8F68" w14:textId="77777777" w:rsidTr="00FB766D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2A5BE130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1DAA5F6" w14:textId="55F6FE35" w:rsidR="003308F7" w:rsidRPr="003308F7" w:rsidRDefault="00B50D69" w:rsidP="00B50D6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628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6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.27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C1D98B2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677C5B1" w14:textId="56F638DF" w:rsidR="003308F7" w:rsidRPr="003308F7" w:rsidRDefault="00C17177" w:rsidP="00C171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629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.86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E8201E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32512D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3308F7" w:rsidRPr="003308F7" w14:paraId="46C887B4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73D3418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Education</w:t>
            </w:r>
            <w:r w:rsidRPr="003308F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level</w:t>
            </w:r>
            <w:r w:rsidRPr="003308F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2042FBF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5A88EFE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E825DF2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A5AE52E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C16EE80" w14:textId="1E5CB574" w:rsidR="003308F7" w:rsidRPr="003308F7" w:rsidRDefault="00932D4F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91</w:t>
            </w:r>
          </w:p>
        </w:tc>
      </w:tr>
      <w:tr w:rsidR="003308F7" w:rsidRPr="003308F7" w14:paraId="4889B2E0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160AF11D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Below primary schoo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CD0AE84" w14:textId="75F083F4" w:rsidR="003308F7" w:rsidRPr="003308F7" w:rsidRDefault="00C17177" w:rsidP="00C171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93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7A58D3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.64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CC3D4A6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FC19DD9" w14:textId="6447B6A6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75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7.86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D17AD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C62E22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8F7" w:rsidRPr="003308F7" w14:paraId="57892016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5A01FA1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Primary schoo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AEA3EAD" w14:textId="61E46C52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463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3</w:t>
            </w:r>
            <w:r w:rsidR="007A58D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9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7734EDD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DA529DC" w14:textId="6EA36CAC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45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3</w:t>
            </w:r>
            <w:r w:rsidR="003A5EE8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6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443B1E5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40C50EB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3308F7" w:rsidRPr="003308F7" w14:paraId="34846EFD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42A0C83B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Middle schoo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D2E49EA" w14:textId="2A451FB3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930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.81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3D65E9D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1F88740" w14:textId="23E7B3B1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22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 w:rsidR="003A5EE8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.80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6697067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09E434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3308F7" w:rsidRPr="003308F7" w14:paraId="2AE34381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57A2C06B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High school or abov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9BCA0EA" w14:textId="3D13E045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97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.76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475F4E4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C40BE65" w14:textId="346F584A" w:rsidR="003308F7" w:rsidRPr="003308F7" w:rsidRDefault="00932D4F" w:rsidP="00932D4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99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1</w:t>
            </w:r>
            <w:r w:rsidR="003A5EE8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0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AD5145E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B7B0E6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3308F7" w:rsidRPr="003308F7" w14:paraId="376FFEC4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BA18267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E14A1C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88E3829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30D6EF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565B233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9720D2B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8F7" w:rsidRPr="003308F7" w14:paraId="6A682611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AB5C9DE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yslipidemia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B0E480D" w14:textId="13CECB82" w:rsidR="003308F7" w:rsidRPr="003308F7" w:rsidRDefault="00843B32" w:rsidP="00843B3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75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.63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DEF04F8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59E8DA9" w14:textId="44947930" w:rsidR="003308F7" w:rsidRPr="003308F7" w:rsidRDefault="00843B32" w:rsidP="00843B3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9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17517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7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AD77FF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FE11ED2" w14:textId="341BB8FD" w:rsidR="003308F7" w:rsidRPr="003308F7" w:rsidRDefault="00843B32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3308F7" w:rsidRPr="003308F7" w14:paraId="6D8D2CA4" w14:textId="77777777" w:rsidTr="00FB766D">
        <w:trPr>
          <w:trHeight w:val="90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38895AD4" w14:textId="77777777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iabetes mellitus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86E4C23" w14:textId="48F3B852" w:rsidR="003308F7" w:rsidRPr="003308F7" w:rsidRDefault="00843B32" w:rsidP="005509B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19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="005509BA">
              <w:rPr>
                <w:rFonts w:ascii="Times New Roman" w:hAnsi="Times New Roman"/>
                <w:kern w:val="0"/>
                <w:sz w:val="24"/>
                <w:szCs w:val="24"/>
              </w:rPr>
              <w:t>5.11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A6B9B62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D34A8B6" w14:textId="39AEE531" w:rsidR="003308F7" w:rsidRPr="003308F7" w:rsidRDefault="00843B32" w:rsidP="005509B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0</w:t>
            </w:r>
            <w:r w:rsidR="003308F7"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="005509BA">
              <w:rPr>
                <w:rFonts w:ascii="Times New Roman" w:hAnsi="Times New Roman"/>
                <w:kern w:val="0"/>
                <w:sz w:val="24"/>
                <w:szCs w:val="24"/>
              </w:rPr>
              <w:t>12.10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8392B1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4376E3E" w14:textId="4CCED902" w:rsidR="003308F7" w:rsidRPr="003308F7" w:rsidRDefault="005509BA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3308F7" w:rsidRPr="003308F7" w14:paraId="7F29CAF9" w14:textId="77777777" w:rsidTr="00FB766D">
        <w:trPr>
          <w:trHeight w:val="194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5BF693E6" w14:textId="5FE13E9A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D94D65E" w14:textId="5CBE180C" w:rsidR="003308F7" w:rsidRPr="003308F7" w:rsidRDefault="0054401F" w:rsidP="0035630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760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356307">
              <w:rPr>
                <w:rFonts w:ascii="Times New Roman" w:hAnsi="Times New Roman"/>
                <w:kern w:val="0"/>
                <w:sz w:val="24"/>
                <w:szCs w:val="24"/>
              </w:rPr>
              <w:t>40.90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1F098A1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61C5971" w14:textId="1D7FA023" w:rsidR="003308F7" w:rsidRPr="003308F7" w:rsidRDefault="0054401F" w:rsidP="0035630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08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356307">
              <w:rPr>
                <w:rFonts w:ascii="Times New Roman" w:hAnsi="Times New Roman"/>
                <w:kern w:val="0"/>
                <w:sz w:val="24"/>
                <w:szCs w:val="24"/>
              </w:rPr>
              <w:t>35.28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8A00EC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F62DFA0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308F7" w:rsidRPr="003308F7" w14:paraId="5BD17558" w14:textId="77777777" w:rsidTr="00FB766D">
        <w:trPr>
          <w:trHeight w:val="304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15CA819" w14:textId="21D4AE62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AA98173" w14:textId="13A6DF5A" w:rsidR="003308F7" w:rsidRPr="003308F7" w:rsidRDefault="00356307" w:rsidP="0035630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705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0.51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3D805BA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160738F" w14:textId="38E8E496" w:rsidR="003308F7" w:rsidRPr="003308F7" w:rsidRDefault="00356307" w:rsidP="00AD49E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28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17517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AD49EF">
              <w:rPr>
                <w:rFonts w:ascii="Times New Roman" w:hAnsi="Times New Roman"/>
                <w:kern w:val="0"/>
                <w:sz w:val="24"/>
                <w:szCs w:val="24"/>
              </w:rPr>
              <w:t>2.73</w:t>
            </w:r>
            <w:r w:rsidR="003308F7"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C3DF742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04395AB" w14:textId="291D5EB3" w:rsidR="003308F7" w:rsidRPr="003308F7" w:rsidRDefault="00AD49EF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308F7" w:rsidRPr="003308F7" w14:paraId="4136B630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D8FA1F7" w14:textId="6C9D151F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BMI (kg/m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A4530E8" w14:textId="5A5A25E3" w:rsidR="003308F7" w:rsidRPr="003308F7" w:rsidRDefault="003308F7" w:rsidP="00170E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3.4</w:t>
            </w:r>
            <w:r w:rsidR="00170E46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(21.</w:t>
            </w:r>
            <w:r w:rsidR="00170E46"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-2</w:t>
            </w:r>
            <w:r w:rsidR="00170E46">
              <w:rPr>
                <w:rFonts w:ascii="Times New Roman" w:hAnsi="Times New Roman"/>
                <w:kern w:val="0"/>
                <w:sz w:val="24"/>
                <w:szCs w:val="24"/>
              </w:rPr>
              <w:t>4.63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B722C9E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626784C" w14:textId="6D619002" w:rsidR="003308F7" w:rsidRPr="003308F7" w:rsidRDefault="003308F7" w:rsidP="00170E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="00170E46">
              <w:rPr>
                <w:rFonts w:ascii="Times New Roman" w:hAnsi="Times New Roman"/>
                <w:kern w:val="0"/>
                <w:sz w:val="24"/>
                <w:szCs w:val="24"/>
              </w:rPr>
              <w:t>3.89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(2</w:t>
            </w:r>
            <w:r w:rsidR="00170E46">
              <w:rPr>
                <w:rFonts w:ascii="Times New Roman" w:hAnsi="Times New Roman"/>
                <w:kern w:val="0"/>
                <w:sz w:val="24"/>
                <w:szCs w:val="24"/>
              </w:rPr>
              <w:t>1.29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-2</w:t>
            </w:r>
            <w:r w:rsidR="00170E46">
              <w:rPr>
                <w:rFonts w:ascii="Times New Roman" w:hAnsi="Times New Roman"/>
                <w:kern w:val="0"/>
                <w:sz w:val="24"/>
                <w:szCs w:val="24"/>
              </w:rPr>
              <w:t>6.77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CE1DFB7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0503CBC" w14:textId="77777777" w:rsidR="003308F7" w:rsidRPr="003308F7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9603DA" w:rsidRPr="003308F7" w14:paraId="5235FB57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A5AF805" w14:textId="5D29D36F" w:rsidR="009603DA" w:rsidRPr="003308F7" w:rsidRDefault="00160D01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BG (mg/dL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881DA59" w14:textId="77777777" w:rsidR="009603DA" w:rsidRDefault="009209D9" w:rsidP="00D0737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D07372">
              <w:rPr>
                <w:rFonts w:ascii="Times New Roman" w:hAnsi="Times New Roman"/>
                <w:kern w:val="0"/>
                <w:sz w:val="24"/>
                <w:szCs w:val="24"/>
              </w:rPr>
              <w:t>2.23</w:t>
            </w:r>
          </w:p>
          <w:p w14:paraId="3EE9C6A3" w14:textId="6577A908" w:rsidR="00D07372" w:rsidRPr="003308F7" w:rsidRDefault="00D07372" w:rsidP="00D0737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94.32-113.2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976277E" w14:textId="77777777" w:rsidR="009603DA" w:rsidRPr="003308F7" w:rsidRDefault="009603DA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C7A1583" w14:textId="77777777" w:rsidR="00D07372" w:rsidRDefault="009209D9" w:rsidP="00D0737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D07372">
              <w:rPr>
                <w:rFonts w:ascii="Times New Roman" w:hAnsi="Times New Roman"/>
                <w:kern w:val="0"/>
                <w:sz w:val="24"/>
                <w:szCs w:val="24"/>
              </w:rPr>
              <w:t>4.22</w:t>
            </w:r>
          </w:p>
          <w:p w14:paraId="34D5E32B" w14:textId="70237CDD" w:rsidR="009209D9" w:rsidRPr="003308F7" w:rsidRDefault="00D07372" w:rsidP="00D0737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5.58-117.5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C78ACA9" w14:textId="77777777" w:rsidR="009603DA" w:rsidRPr="003308F7" w:rsidRDefault="009603DA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C84802D" w14:textId="7431F727" w:rsidR="009603DA" w:rsidRPr="003308F7" w:rsidRDefault="00D07372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308F7" w:rsidRPr="003308F7" w14:paraId="497E16BE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AF82A9F" w14:textId="468D372E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SBP, mmH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D881823" w14:textId="4D213AF0" w:rsidR="003308F7" w:rsidRPr="009209D9" w:rsidRDefault="0004028C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.60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.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912D2A6" w14:textId="77777777" w:rsidR="003308F7" w:rsidRPr="009209D9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22825A3" w14:textId="4541C646" w:rsidR="003308F7" w:rsidRPr="009209D9" w:rsidRDefault="003308F7" w:rsidP="00850B5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850B57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D07372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850B57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="00850B57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  <w:r w:rsidR="0004028C">
              <w:rPr>
                <w:rFonts w:ascii="Times New Roman" w:hAnsi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38B775" w14:textId="77777777" w:rsidR="003308F7" w:rsidRPr="009209D9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FE2C3CB" w14:textId="7B51C600" w:rsidR="003308F7" w:rsidRPr="009209D9" w:rsidRDefault="003308F7" w:rsidP="00850B5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850B57">
              <w:rPr>
                <w:rFonts w:ascii="Times New Roman" w:hAnsi="Times New Roman"/>
                <w:kern w:val="0"/>
                <w:sz w:val="24"/>
                <w:szCs w:val="24"/>
              </w:rPr>
              <w:t>465</w:t>
            </w:r>
          </w:p>
        </w:tc>
      </w:tr>
      <w:tr w:rsidR="003308F7" w:rsidRPr="003308F7" w14:paraId="3E541FC9" w14:textId="77777777" w:rsidTr="00FB766D">
        <w:trPr>
          <w:jc w:val="center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B4241" w14:textId="10813670" w:rsidR="003308F7" w:rsidRPr="003308F7" w:rsidRDefault="003308F7" w:rsidP="003308F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08F7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D</w:t>
            </w:r>
            <w:r w:rsidRPr="003308F7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BP, mmHg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9792D" w14:textId="5A6041D4" w:rsidR="003308F7" w:rsidRPr="009209D9" w:rsidRDefault="003308F7" w:rsidP="003E25B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76.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62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3E25B8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A8AB6" w14:textId="77777777" w:rsidR="003308F7" w:rsidRPr="009209D9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86061" w14:textId="77777777" w:rsidR="003308F7" w:rsidRPr="009209D9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77.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312B" w14:textId="77777777" w:rsidR="003308F7" w:rsidRPr="009209D9" w:rsidRDefault="003308F7" w:rsidP="003308F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926D9" w14:textId="22D39F47" w:rsidR="003308F7" w:rsidRPr="009209D9" w:rsidRDefault="003308F7" w:rsidP="003E25B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09D9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3E25B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9209D9">
              <w:rPr>
                <w:rFonts w:ascii="Times New Roman" w:hAnsi="Times New Roman"/>
                <w:kern w:val="0"/>
                <w:sz w:val="24"/>
                <w:szCs w:val="24"/>
              </w:rPr>
              <w:t>69</w:t>
            </w:r>
          </w:p>
        </w:tc>
      </w:tr>
    </w:tbl>
    <w:p w14:paraId="053D8D4A" w14:textId="77777777" w:rsidR="0067310F" w:rsidRPr="0067310F" w:rsidRDefault="0067310F" w:rsidP="0067310F">
      <w:pPr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 w:rsidRPr="0067310F">
        <w:rPr>
          <w:rFonts w:ascii="Times New Roman" w:eastAsia="等线" w:hAnsi="Times New Roman"/>
          <w:sz w:val="24"/>
          <w:szCs w:val="24"/>
          <w:lang w:bidi="ar"/>
        </w:rPr>
        <w:t>BMI: body mass index; FBG:</w:t>
      </w:r>
      <w:r w:rsidRPr="0067310F">
        <w:rPr>
          <w:rFonts w:asciiTheme="minorHAnsi" w:eastAsiaTheme="minorEastAsia" w:hAnsiTheme="minorHAnsi" w:cstheme="minorBidi"/>
          <w:szCs w:val="22"/>
        </w:rPr>
        <w:t xml:space="preserve"> </w:t>
      </w:r>
      <w:r w:rsidRPr="0067310F">
        <w:rPr>
          <w:rFonts w:ascii="Times New Roman" w:eastAsia="等线" w:hAnsi="Times New Roman"/>
          <w:sz w:val="24"/>
          <w:szCs w:val="24"/>
          <w:lang w:bidi="ar"/>
        </w:rPr>
        <w:t xml:space="preserve">Fasting blood glucose; SBP: systolic blood pressure; DBP: diastolic blood pressure; </w:t>
      </w:r>
    </w:p>
    <w:p w14:paraId="0598E6E3" w14:textId="6F16D43E" w:rsidR="00FE0749" w:rsidRDefault="003308F7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  <w:r w:rsidRPr="003308F7">
        <w:rPr>
          <w:rFonts w:ascii="Times New Roman" w:hAnsi="Times New Roman"/>
          <w:sz w:val="24"/>
          <w:szCs w:val="24"/>
        </w:rPr>
        <w:lastRenderedPageBreak/>
        <w:t xml:space="preserve"> </w:t>
      </w:r>
      <w:r w:rsidRPr="003308F7">
        <w:rPr>
          <w:rFonts w:ascii="Times New Roman" w:eastAsia="等线" w:hAnsi="Times New Roman"/>
          <w:bCs/>
          <w:sz w:val="24"/>
          <w:szCs w:val="24"/>
        </w:rPr>
        <w:t>Continuous variables are expressed as mean ± standard deviation, or as median (interquartile range). Categorical variables are expressed as frequency (percent).</w:t>
      </w:r>
    </w:p>
    <w:p w14:paraId="59D94522" w14:textId="7F3E17DE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0C269CC8" w14:textId="40596552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090CB43" w14:textId="0DD2A654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6543A7F3" w14:textId="6F8F0165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5C358403" w14:textId="0C165EE7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51438867" w14:textId="26D4B202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8BDC15B" w14:textId="32AF969A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153163EB" w14:textId="22D2FD46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134B242C" w14:textId="44B7793C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DB2D70D" w14:textId="60F0E8E9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15240EA9" w14:textId="23531EF8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6D7E510" w14:textId="637B6FE7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1180C9A3" w14:textId="14C42817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442C4D6" w14:textId="50860E59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1E1468C" w14:textId="7A5C3702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3EB732E0" w14:textId="15278BA0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29244135" w14:textId="6EE65E0D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16B303B9" w14:textId="6CA2925E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33D608E6" w14:textId="352036FF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2FEAAD81" w14:textId="590EF1AC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2D5A3C16" w14:textId="79BFE158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5134E680" w14:textId="757BAE50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24DB2FE5" w14:textId="07C92F59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4C2A23ED" w14:textId="07B11697" w:rsidR="004A37AF" w:rsidRDefault="004A37AF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</w:p>
    <w:p w14:paraId="2FBC4A04" w14:textId="58733AAA" w:rsidR="004A37AF" w:rsidRDefault="002E5E6B" w:rsidP="00C064FB">
      <w:pPr>
        <w:ind w:leftChars="100" w:left="420" w:hangingChars="100" w:hanging="210"/>
        <w:rPr>
          <w:rFonts w:ascii="Times New Roman" w:eastAsia="等线" w:hAnsi="Times New Roman"/>
          <w:bCs/>
          <w:sz w:val="24"/>
          <w:szCs w:val="24"/>
        </w:rPr>
      </w:pPr>
      <w:r>
        <w:object w:dxaOrig="5882" w:dyaOrig="4594" w14:anchorId="2EE2F2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.75pt;height:175.5pt" o:ole="">
            <v:imagedata r:id="rId6" o:title=""/>
          </v:shape>
          <o:OLEObject Type="Embed" ProgID="Prism7.Document" ShapeID="_x0000_i1025" DrawAspect="Content" ObjectID="_1746860482" r:id="rId7"/>
        </w:object>
      </w:r>
      <w:r w:rsidR="00B279D2" w:rsidRPr="00B279D2">
        <w:t xml:space="preserve"> </w:t>
      </w:r>
      <w:r>
        <w:object w:dxaOrig="5882" w:dyaOrig="4565" w14:anchorId="11884669">
          <v:shape id="_x0000_i1026" type="#_x0000_t75" style="width:225pt;height:174.75pt" o:ole="">
            <v:imagedata r:id="rId8" o:title=""/>
          </v:shape>
          <o:OLEObject Type="Embed" ProgID="Prism7.Document" ShapeID="_x0000_i1026" DrawAspect="Content" ObjectID="_1746860483" r:id="rId9"/>
        </w:object>
      </w:r>
    </w:p>
    <w:p w14:paraId="1F5D08C0" w14:textId="1A06CCB8" w:rsidR="004A37AF" w:rsidRDefault="002E5E6B" w:rsidP="00C064FB">
      <w:pPr>
        <w:ind w:leftChars="100" w:left="420" w:hangingChars="100" w:hanging="210"/>
        <w:rPr>
          <w:rFonts w:ascii="Times New Roman" w:eastAsia="等线" w:hAnsi="Times New Roman"/>
          <w:bCs/>
          <w:sz w:val="24"/>
          <w:szCs w:val="24"/>
        </w:rPr>
      </w:pPr>
      <w:r>
        <w:object w:dxaOrig="7409" w:dyaOrig="4594" w14:anchorId="01FDB6E5">
          <v:shape id="_x0000_i1027" type="#_x0000_t75" style="width:270pt;height:167.25pt" o:ole="">
            <v:imagedata r:id="rId10" o:title=""/>
          </v:shape>
          <o:OLEObject Type="Embed" ProgID="Prism7.Document" ShapeID="_x0000_i1027" DrawAspect="Content" ObjectID="_1746860484" r:id="rId11"/>
        </w:object>
      </w:r>
    </w:p>
    <w:p w14:paraId="6B965722" w14:textId="22DC162F" w:rsidR="004A37AF" w:rsidRDefault="000269C8" w:rsidP="00C064FB">
      <w:pPr>
        <w:ind w:leftChars="100" w:left="450" w:hangingChars="100" w:hanging="240"/>
        <w:rPr>
          <w:rFonts w:ascii="Times New Roman" w:eastAsia="等线" w:hAnsi="Times New Roman"/>
          <w:bCs/>
          <w:sz w:val="24"/>
          <w:szCs w:val="24"/>
        </w:rPr>
      </w:pPr>
      <w:r w:rsidRPr="000269C8">
        <w:rPr>
          <w:rFonts w:ascii="Times New Roman" w:eastAsia="等线" w:hAnsi="Times New Roman"/>
          <w:b/>
          <w:bCs/>
          <w:sz w:val="24"/>
          <w:szCs w:val="24"/>
        </w:rPr>
        <w:t>Figure S</w:t>
      </w:r>
      <w:r w:rsidR="00644147">
        <w:rPr>
          <w:rFonts w:ascii="Times New Roman" w:eastAsia="等线" w:hAnsi="Times New Roman"/>
          <w:b/>
          <w:bCs/>
          <w:sz w:val="24"/>
          <w:szCs w:val="24"/>
        </w:rPr>
        <w:t>1</w:t>
      </w:r>
      <w:r w:rsidRPr="000269C8">
        <w:rPr>
          <w:rFonts w:ascii="Times New Roman" w:eastAsia="等线" w:hAnsi="Times New Roman"/>
          <w:bCs/>
          <w:sz w:val="24"/>
          <w:szCs w:val="24"/>
        </w:rPr>
        <w:t>. Kaplan–Meier curves for the cumulative risk of CVD, stroke and cardiac events by hypertension/</w:t>
      </w:r>
      <w:r>
        <w:rPr>
          <w:rFonts w:ascii="Times New Roman" w:eastAsia="等线" w:hAnsi="Times New Roman"/>
          <w:bCs/>
          <w:sz w:val="24"/>
          <w:szCs w:val="24"/>
        </w:rPr>
        <w:t>I</w:t>
      </w:r>
      <w:r w:rsidRPr="000269C8">
        <w:rPr>
          <w:rFonts w:ascii="Times New Roman" w:eastAsia="等线" w:hAnsi="Times New Roman"/>
          <w:bCs/>
          <w:sz w:val="24"/>
          <w:szCs w:val="24"/>
        </w:rPr>
        <w:t>ADL status.</w:t>
      </w:r>
    </w:p>
    <w:p w14:paraId="05F13AB6" w14:textId="04653992" w:rsidR="004A37AF" w:rsidRDefault="002E5E6B" w:rsidP="002E5E6B">
      <w:pPr>
        <w:ind w:leftChars="100" w:left="2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</w:t>
      </w:r>
      <w:r w:rsidRPr="002E5E6B">
        <w:rPr>
          <w:rFonts w:ascii="Times New Roman" w:hAnsi="Times New Roman"/>
          <w:sz w:val="24"/>
          <w:szCs w:val="24"/>
        </w:rPr>
        <w:t>roup 1 (nonhypertension without limitations in IADL); group 2 (nonhypertension with limitations in IADL); group 3 (hypertension without limitations in IADL); group 4 (hypertension with limitations in IADL).</w:t>
      </w:r>
    </w:p>
    <w:p w14:paraId="2E3E53B2" w14:textId="3F2C46D5" w:rsidR="00D00B16" w:rsidRPr="00D00B16" w:rsidRDefault="00D00B16" w:rsidP="00D00B16">
      <w:pPr>
        <w:ind w:firstLineChars="100" w:firstLine="24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D00B16">
        <w:rPr>
          <w:rFonts w:ascii="Times New Roman" w:eastAsia="等线" w:hAnsi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="等线" w:hAnsi="Times New Roman"/>
          <w:b/>
          <w:bCs/>
          <w:sz w:val="24"/>
          <w:szCs w:val="24"/>
        </w:rPr>
        <w:t xml:space="preserve"> S</w:t>
      </w:r>
      <w:r w:rsidRPr="00D00B16">
        <w:rPr>
          <w:rFonts w:ascii="Times New Roman" w:eastAsia="等线" w:hAnsi="Times New Roman"/>
          <w:b/>
          <w:bCs/>
          <w:sz w:val="24"/>
          <w:szCs w:val="24"/>
        </w:rPr>
        <w:t>2</w:t>
      </w:r>
      <w:r w:rsidRPr="00D00B16">
        <w:rPr>
          <w:rFonts w:ascii="Times New Roman" w:eastAsia="等线" w:hAnsi="Times New Roman" w:hint="eastAsia"/>
          <w:b/>
          <w:bCs/>
          <w:sz w:val="24"/>
          <w:szCs w:val="24"/>
        </w:rPr>
        <w:t xml:space="preserve">. </w:t>
      </w:r>
      <w:r w:rsidRPr="00591A14">
        <w:rPr>
          <w:rFonts w:ascii="Times New Roman" w:eastAsia="等线" w:hAnsi="Times New Roman"/>
          <w:bCs/>
          <w:sz w:val="24"/>
          <w:szCs w:val="24"/>
        </w:rPr>
        <w:t xml:space="preserve">Competing risk analyses </w:t>
      </w:r>
      <w:r w:rsidR="00591A14" w:rsidRPr="00591A14">
        <w:rPr>
          <w:rFonts w:ascii="Times New Roman" w:eastAsia="等线" w:hAnsi="Times New Roman"/>
          <w:bCs/>
          <w:sz w:val="24"/>
          <w:szCs w:val="24"/>
        </w:rPr>
        <w:t>of the</w:t>
      </w:r>
      <w:r w:rsidR="00591A14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  <w:r w:rsidR="00591A14">
        <w:rPr>
          <w:rFonts w:ascii="Times New Roman" w:eastAsia="等线" w:hAnsi="Times New Roman"/>
          <w:bCs/>
          <w:sz w:val="24"/>
          <w:szCs w:val="24"/>
        </w:rPr>
        <w:t>a</w:t>
      </w:r>
      <w:r w:rsidRPr="00D00B16">
        <w:rPr>
          <w:rFonts w:ascii="Times New Roman" w:eastAsia="等线" w:hAnsi="Times New Roman"/>
          <w:bCs/>
          <w:sz w:val="24"/>
          <w:szCs w:val="24"/>
        </w:rPr>
        <w:t xml:space="preserve">ssociation </w:t>
      </w:r>
      <w:r w:rsidR="00591A14">
        <w:rPr>
          <w:rFonts w:ascii="Times New Roman" w:eastAsia="等线" w:hAnsi="Times New Roman"/>
          <w:bCs/>
          <w:sz w:val="24"/>
          <w:szCs w:val="24"/>
        </w:rPr>
        <w:t>between</w:t>
      </w:r>
      <w:r w:rsidRPr="00D00B16">
        <w:rPr>
          <w:rFonts w:ascii="Times New Roman" w:eastAsia="等线" w:hAnsi="Times New Roman"/>
          <w:bCs/>
          <w:sz w:val="24"/>
          <w:szCs w:val="24"/>
        </w:rPr>
        <w:t xml:space="preserve"> hypertension and </w:t>
      </w:r>
      <w:r w:rsidRPr="00D00B16">
        <w:rPr>
          <w:rFonts w:ascii="Times New Roman" w:eastAsia="等线" w:hAnsi="Times New Roman" w:hint="eastAsia"/>
          <w:bCs/>
          <w:sz w:val="24"/>
          <w:szCs w:val="24"/>
        </w:rPr>
        <w:t>ADL</w:t>
      </w:r>
      <w:r w:rsidR="00591A14">
        <w:rPr>
          <w:rFonts w:ascii="Times New Roman" w:eastAsia="等线" w:hAnsi="Times New Roman"/>
          <w:bCs/>
          <w:sz w:val="24"/>
          <w:szCs w:val="24"/>
        </w:rPr>
        <w:t>/IADL</w:t>
      </w:r>
      <w:r w:rsidRPr="00D00B16">
        <w:rPr>
          <w:rFonts w:ascii="Times New Roman" w:eastAsia="等线" w:hAnsi="Times New Roman"/>
          <w:bCs/>
          <w:sz w:val="24"/>
          <w:szCs w:val="24"/>
        </w:rPr>
        <w:t xml:space="preserve"> with new-onset CVD, stroke and cardiac events. </w:t>
      </w:r>
    </w:p>
    <w:tbl>
      <w:tblPr>
        <w:tblStyle w:val="2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2039"/>
        <w:gridCol w:w="2427"/>
        <w:gridCol w:w="2225"/>
        <w:gridCol w:w="2005"/>
        <w:gridCol w:w="1875"/>
      </w:tblGrid>
      <w:tr w:rsidR="00D00B16" w:rsidRPr="00D00B16" w14:paraId="180C8609" w14:textId="77777777" w:rsidTr="00B5632C">
        <w:trPr>
          <w:trHeight w:val="272"/>
          <w:jc w:val="center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D8C89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bookmarkStart w:id="0" w:name="OLE_LINK6"/>
            <w:bookmarkEnd w:id="0"/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53871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Group 1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0445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Group 2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78DE7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Group 3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BB1A7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Group 4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529A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 xml:space="preserve">   P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rend</w:t>
            </w:r>
          </w:p>
        </w:tc>
      </w:tr>
      <w:tr w:rsidR="00591A14" w:rsidRPr="00D00B16" w14:paraId="1C06F2CB" w14:textId="77777777" w:rsidTr="00B5632C">
        <w:trPr>
          <w:trHeight w:val="293"/>
          <w:jc w:val="center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8B9605" w14:textId="334B64C9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b/>
                <w:kern w:val="0"/>
                <w:sz w:val="24"/>
                <w:szCs w:val="24"/>
                <w:lang w:bidi="ar"/>
              </w:rPr>
            </w:pPr>
            <w:r w:rsidRPr="00591A14">
              <w:rPr>
                <w:rFonts w:ascii="Times New Roman" w:eastAsia="等线" w:hAnsi="Times New Roman"/>
                <w:b/>
                <w:kern w:val="0"/>
                <w:sz w:val="24"/>
                <w:szCs w:val="24"/>
                <w:lang w:bidi="ar"/>
              </w:rPr>
              <w:t>Competing risk analyses</w:t>
            </w:r>
            <w:r>
              <w:rPr>
                <w:rFonts w:ascii="Times New Roman" w:eastAsia="等线" w:hAnsi="Times New Roman"/>
                <w:b/>
                <w:kern w:val="0"/>
                <w:sz w:val="24"/>
                <w:szCs w:val="24"/>
                <w:lang w:bidi="ar"/>
              </w:rPr>
              <w:t xml:space="preserve"> 1</w:t>
            </w:r>
          </w:p>
        </w:tc>
      </w:tr>
      <w:tr w:rsidR="00D00B16" w:rsidRPr="00D00B16" w14:paraId="20D4974B" w14:textId="77777777" w:rsidTr="00B5632C">
        <w:trPr>
          <w:trHeight w:val="293"/>
          <w:jc w:val="center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7EC191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  <w:lang w:bidi="ar"/>
              </w:rPr>
              <w:t>CVD</w:t>
            </w: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  <w:vertAlign w:val="superscript"/>
                <w:lang w:bidi="ar"/>
              </w:rPr>
              <w:t>†</w:t>
            </w:r>
          </w:p>
        </w:tc>
      </w:tr>
      <w:tr w:rsidR="00D00B16" w:rsidRPr="00D00B16" w14:paraId="52867D61" w14:textId="77777777" w:rsidTr="00B5632C">
        <w:trPr>
          <w:trHeight w:val="302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731F1D66" w14:textId="5770C34A" w:rsidR="00D00B16" w:rsidRPr="00D00B16" w:rsidRDefault="00D00B16" w:rsidP="00D00B16">
            <w:pPr>
              <w:tabs>
                <w:tab w:val="center" w:pos="1457"/>
              </w:tabs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="00A506E8" w:rsidRPr="00A506E8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Multivariable-adjust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BB7C586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42155B6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7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.00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35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DE1EB27" w14:textId="15E1B4BA" w:rsidR="00D00B16" w:rsidRPr="00D00B16" w:rsidRDefault="00D00B16" w:rsidP="0020348F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3</w:t>
            </w:r>
            <w:r w:rsidR="0020348F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4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2</w:t>
            </w:r>
            <w:r w:rsidR="0020348F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0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1.</w:t>
            </w:r>
            <w:r w:rsidR="0020348F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50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F070E4F" w14:textId="0FF4569E" w:rsidR="00D00B16" w:rsidRPr="00D00B16" w:rsidRDefault="00D00B16" w:rsidP="0020348F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4</w:t>
            </w:r>
            <w:r w:rsidR="0020348F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2</w:t>
            </w:r>
            <w:r w:rsidR="0020348F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0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68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CBCD00D" w14:textId="77777777" w:rsidR="00D00B16" w:rsidRPr="00D00B16" w:rsidRDefault="00D00B16" w:rsidP="00D00B16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00B16" w:rsidRPr="00D00B16" w14:paraId="5F92B60C" w14:textId="77777777" w:rsidTr="00B5632C">
        <w:trPr>
          <w:jc w:val="center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C84D958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Stroke</w:t>
            </w:r>
            <w:r w:rsidRPr="00D00B16">
              <w:rPr>
                <w:rFonts w:ascii="Times New Roman" w:eastAsia="等线" w:hAnsi="Times New Roman" w:hint="eastAsia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D00B16" w:rsidRPr="00D00B16" w14:paraId="49DF5BAC" w14:textId="77777777" w:rsidTr="00B5632C">
        <w:trPr>
          <w:trHeight w:val="9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291CFFB6" w14:textId="7836BADE" w:rsidR="00D00B16" w:rsidRPr="00D00B16" w:rsidRDefault="00D00B16" w:rsidP="00D00B16">
            <w:pPr>
              <w:tabs>
                <w:tab w:val="center" w:pos="1457"/>
              </w:tabs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="00E61D0A" w:rsidRPr="00E61D0A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Multivariable-adjust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88AAD73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5B2D07CA" w14:textId="1894D186" w:rsidR="00D00B16" w:rsidRPr="00D00B16" w:rsidRDefault="00D00B16" w:rsidP="00A44069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2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(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.10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-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8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990C99D" w14:textId="6A46517C" w:rsidR="00D00B16" w:rsidRPr="00D00B16" w:rsidRDefault="00D00B16" w:rsidP="00A44069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69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1.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40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2.04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2938830" w14:textId="0D7C2E0C" w:rsidR="00D00B16" w:rsidRPr="00D00B16" w:rsidRDefault="00D00B16" w:rsidP="00A44069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79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1.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35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2.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38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0DC98D1" w14:textId="77777777" w:rsidR="00D00B16" w:rsidRPr="00D00B16" w:rsidRDefault="00D00B16" w:rsidP="00D00B16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D00B16" w:rsidRPr="00D00B16" w14:paraId="0068E994" w14:textId="77777777" w:rsidTr="00B5632C">
        <w:trPr>
          <w:jc w:val="center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CCB5D8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Cardiac</w:t>
            </w:r>
            <w:r w:rsidRPr="00D00B16">
              <w:rPr>
                <w:rFonts w:ascii="Times New Roman" w:eastAsia="等线" w:hAnsi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events</w:t>
            </w:r>
          </w:p>
        </w:tc>
      </w:tr>
      <w:tr w:rsidR="00D00B16" w:rsidRPr="00D00B16" w14:paraId="46CBB353" w14:textId="77777777" w:rsidTr="00591A14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19CB5340" w14:textId="06A54F9D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 w:rsidR="00E61D0A" w:rsidRPr="00E61D0A">
              <w:rPr>
                <w:rFonts w:ascii="Times New Roman" w:eastAsia="等线" w:hAnsi="Times New Roman"/>
                <w:kern w:val="0"/>
                <w:sz w:val="24"/>
                <w:szCs w:val="24"/>
              </w:rPr>
              <w:t>Multivariable-adjust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84570D4" w14:textId="77777777" w:rsidR="00D00B16" w:rsidRPr="00D00B16" w:rsidRDefault="00D00B16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B063FCC" w14:textId="2F9CC206" w:rsidR="00D00B16" w:rsidRPr="00D00B16" w:rsidRDefault="00D00B16" w:rsidP="00A44069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5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0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8</w:t>
            </w:r>
            <w:r w:rsidR="00A44069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8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1.2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6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9CA333B" w14:textId="73615737" w:rsidR="00D00B16" w:rsidRPr="00D00B16" w:rsidRDefault="00D00B16" w:rsidP="005B7B02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</w:t>
            </w:r>
            <w:r w:rsidR="005B7B02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26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(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  <w:r w:rsidR="005B7B02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-1.4</w:t>
            </w:r>
            <w:r w:rsidR="005B7B02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4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D1C01CD" w14:textId="0B29CD32" w:rsidR="00D00B16" w:rsidRPr="00D00B16" w:rsidRDefault="00D00B16" w:rsidP="005B7B02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3</w:t>
            </w:r>
            <w:r w:rsidR="005B7B02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(1.</w:t>
            </w:r>
            <w:r w:rsidR="005B7B02">
              <w:rPr>
                <w:rFonts w:ascii="Times New Roman" w:eastAsia="等线" w:hAnsi="Times New Roman"/>
                <w:kern w:val="0"/>
                <w:sz w:val="24"/>
                <w:szCs w:val="24"/>
              </w:rPr>
              <w:t>09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-1.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6</w:t>
            </w:r>
            <w:r w:rsidR="005B7B02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67DE520" w14:textId="77777777" w:rsidR="00D00B16" w:rsidRPr="00D00B16" w:rsidRDefault="00D00B16" w:rsidP="00D00B16">
            <w:pPr>
              <w:jc w:val="center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&lt;</w:t>
            </w: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0.00</w:t>
            </w:r>
            <w:r w:rsidRPr="00D00B16"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591A14" w:rsidRPr="00D00B16" w14:paraId="07D28C5E" w14:textId="77777777" w:rsidTr="002D5D39">
        <w:trPr>
          <w:jc w:val="center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8650DE2" w14:textId="1B5FEDD5" w:rsidR="00591A14" w:rsidRPr="00D00B16" w:rsidRDefault="00591A14" w:rsidP="00591A14">
            <w:pP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  <w:r w:rsidRPr="00591A14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 xml:space="preserve">Competing risk analyses </w:t>
            </w:r>
            <w:r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2</w:t>
            </w:r>
          </w:p>
        </w:tc>
      </w:tr>
      <w:tr w:rsidR="00591A14" w:rsidRPr="00D00B16" w14:paraId="0A482480" w14:textId="77777777" w:rsidTr="00591A14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45D61454" w14:textId="76F95DA3" w:rsidR="00591A14" w:rsidRPr="00D00B16" w:rsidRDefault="00A506E8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  <w:lang w:bidi="ar"/>
              </w:rPr>
              <w:t>CVD</w:t>
            </w: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  <w:vertAlign w:val="superscript"/>
                <w:lang w:bidi="ar"/>
              </w:rPr>
              <w:t>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0D6AD03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6B82568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17FCE09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F102581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7BB7D5" w14:textId="77777777" w:rsidR="00591A14" w:rsidRPr="00D00B16" w:rsidRDefault="00591A14" w:rsidP="00D00B16">
            <w:pPr>
              <w:jc w:val="center"/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</w:p>
        </w:tc>
      </w:tr>
      <w:tr w:rsidR="00591A14" w:rsidRPr="00D00B16" w14:paraId="719C0027" w14:textId="77777777" w:rsidTr="00591A14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34ACCE2E" w14:textId="1AA75CFA" w:rsidR="00591A14" w:rsidRPr="00D00B16" w:rsidRDefault="00E61D0A" w:rsidP="00E61D0A">
            <w:pPr>
              <w:ind w:firstLineChars="50" w:firstLine="12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61D0A">
              <w:rPr>
                <w:rFonts w:ascii="Times New Roman" w:eastAsia="等线" w:hAnsi="Times New Roman"/>
                <w:kern w:val="0"/>
                <w:sz w:val="24"/>
                <w:szCs w:val="24"/>
              </w:rPr>
              <w:t>Multivariable-adjust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46E8BDB" w14:textId="20211480" w:rsidR="00591A14" w:rsidRPr="00D00B16" w:rsidRDefault="00D03E87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7FF845E5" w14:textId="3E0714BE" w:rsidR="00591A14" w:rsidRPr="00D00B16" w:rsidRDefault="0020348F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07(0.89-1.2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29E4D43" w14:textId="4ACA177F" w:rsidR="00591A14" w:rsidRPr="00D00B16" w:rsidRDefault="0020348F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16(1.06-1.28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E06F2E9" w14:textId="238AE889" w:rsidR="00591A14" w:rsidRPr="00D00B16" w:rsidRDefault="0020348F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.35(1.15-1.5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BA199F4" w14:textId="7D51CC84" w:rsidR="00591A14" w:rsidRPr="00D00B16" w:rsidRDefault="0020348F" w:rsidP="00D00B16">
            <w:pPr>
              <w:jc w:val="center"/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591A14" w:rsidRPr="00D00B16" w14:paraId="43379254" w14:textId="77777777" w:rsidTr="00591A14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6BDC8D9A" w14:textId="46A97991" w:rsidR="00591A14" w:rsidRPr="00D00B16" w:rsidRDefault="00A506E8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Strok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731406A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780D28A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419BC2A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A5494C4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9DBE045" w14:textId="77777777" w:rsidR="00591A14" w:rsidRPr="00D00B16" w:rsidRDefault="00591A14" w:rsidP="00D00B16">
            <w:pPr>
              <w:jc w:val="center"/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</w:p>
        </w:tc>
      </w:tr>
      <w:tr w:rsidR="00591A14" w:rsidRPr="00D00B16" w14:paraId="18B8C451" w14:textId="77777777" w:rsidTr="00591A14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0D768821" w14:textId="30DD65A7" w:rsidR="00591A14" w:rsidRPr="00D00B16" w:rsidRDefault="00E61D0A" w:rsidP="00E61D0A">
            <w:pPr>
              <w:ind w:firstLineChars="50" w:firstLine="12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61D0A">
              <w:rPr>
                <w:rFonts w:ascii="Times New Roman" w:eastAsia="等线" w:hAnsi="Times New Roman"/>
                <w:kern w:val="0"/>
                <w:sz w:val="24"/>
                <w:szCs w:val="24"/>
              </w:rPr>
              <w:t>Multivariable-adjust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75113C3" w14:textId="301C266D" w:rsidR="00591A14" w:rsidRPr="00D00B16" w:rsidRDefault="00D03E87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C6FD50B" w14:textId="5AB39F57" w:rsidR="00591A14" w:rsidRPr="00D00B16" w:rsidRDefault="00A44069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10(0.81-1.4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94CB920" w14:textId="74E7EF19" w:rsidR="00591A14" w:rsidRPr="00D00B16" w:rsidRDefault="00A44069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00(0.84-1.2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F66C7F5" w14:textId="4E643212" w:rsidR="00591A14" w:rsidRPr="00D00B16" w:rsidRDefault="00A44069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.50(1.17-1.9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511D8DA" w14:textId="5DD1A0CA" w:rsidR="00591A14" w:rsidRPr="00D00B16" w:rsidRDefault="00A44069" w:rsidP="00D00B16">
            <w:pPr>
              <w:jc w:val="center"/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046</w:t>
            </w:r>
          </w:p>
        </w:tc>
      </w:tr>
      <w:tr w:rsidR="00591A14" w:rsidRPr="00D00B16" w14:paraId="1EBD1A15" w14:textId="77777777" w:rsidTr="00A506E8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1506CC74" w14:textId="6481A1D7" w:rsidR="00591A14" w:rsidRPr="00D00B16" w:rsidRDefault="00A506E8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Cardiac</w:t>
            </w:r>
            <w:r w:rsidRPr="00D00B16">
              <w:rPr>
                <w:rFonts w:ascii="Times New Roman" w:eastAsia="等线" w:hAnsi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D00B16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event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0DE4699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A4727DC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6D0F951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9F95C77" w14:textId="77777777" w:rsidR="00591A14" w:rsidRPr="00D00B16" w:rsidRDefault="00591A14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E5CF203" w14:textId="77777777" w:rsidR="00591A14" w:rsidRPr="00D00B16" w:rsidRDefault="00591A14" w:rsidP="00D00B16">
            <w:pPr>
              <w:jc w:val="center"/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</w:p>
        </w:tc>
      </w:tr>
      <w:tr w:rsidR="00A506E8" w:rsidRPr="00D00B16" w14:paraId="4042FA1B" w14:textId="77777777" w:rsidTr="00B5632C">
        <w:trPr>
          <w:jc w:val="center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A2BDA" w14:textId="1E161D87" w:rsidR="00A506E8" w:rsidRPr="00D00B16" w:rsidRDefault="00E61D0A" w:rsidP="00E61D0A">
            <w:pPr>
              <w:ind w:firstLineChars="50" w:firstLine="12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61D0A">
              <w:rPr>
                <w:rFonts w:ascii="Times New Roman" w:eastAsia="等线" w:hAnsi="Times New Roman"/>
                <w:kern w:val="0"/>
                <w:sz w:val="24"/>
                <w:szCs w:val="24"/>
              </w:rPr>
              <w:t>Multivariable-adjusted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1028A" w14:textId="42FAF8B7" w:rsidR="00A506E8" w:rsidRPr="00D00B16" w:rsidRDefault="00D03E87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 w:rsidRPr="00D00B16"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B58C1" w14:textId="66688C0A" w:rsidR="00A506E8" w:rsidRPr="00D00B16" w:rsidRDefault="005B7B02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99(0.80-1.2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897D0" w14:textId="31AA73B4" w:rsidR="00A506E8" w:rsidRPr="00D00B16" w:rsidRDefault="005B7B02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.20(1.08-1.35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4ED23" w14:textId="3311859E" w:rsidR="00A506E8" w:rsidRPr="00D00B16" w:rsidRDefault="005B7B02" w:rsidP="00D00B16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.28(1.06-1.53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A4B2E" w14:textId="3EB266BB" w:rsidR="00A506E8" w:rsidRPr="00D00B16" w:rsidRDefault="005B7B02" w:rsidP="00D00B16">
            <w:pPr>
              <w:jc w:val="center"/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lang w:bidi="ar"/>
              </w:rPr>
              <w:t>0.001</w:t>
            </w:r>
            <w:bookmarkStart w:id="1" w:name="_GoBack"/>
            <w:bookmarkEnd w:id="1"/>
          </w:p>
        </w:tc>
      </w:tr>
    </w:tbl>
    <w:p w14:paraId="0FAB418F" w14:textId="18761A21" w:rsidR="00D00B16" w:rsidRDefault="00D00B16" w:rsidP="00D03E87">
      <w:pPr>
        <w:ind w:leftChars="50" w:left="225" w:hangingChars="50" w:hanging="12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 xml:space="preserve"> </w:t>
      </w:r>
      <w:r w:rsidR="00D03E87">
        <w:rPr>
          <w:rFonts w:ascii="Times New Roman" w:eastAsia="等线" w:hAnsi="Times New Roman"/>
          <w:sz w:val="24"/>
          <w:szCs w:val="24"/>
          <w:lang w:bidi="ar"/>
        </w:rPr>
        <w:t>In c</w:t>
      </w:r>
      <w:r w:rsidR="00D03E87" w:rsidRPr="00D03E87">
        <w:rPr>
          <w:rFonts w:ascii="Times New Roman" w:eastAsia="等线" w:hAnsi="Times New Roman"/>
          <w:sz w:val="24"/>
          <w:szCs w:val="24"/>
          <w:lang w:bidi="ar"/>
        </w:rPr>
        <w:t>ompeting risk analyses 1</w:t>
      </w:r>
      <w:r w:rsidR="00D03E87">
        <w:rPr>
          <w:rFonts w:ascii="Times New Roman" w:eastAsia="等线" w:hAnsi="Times New Roman"/>
          <w:sz w:val="24"/>
          <w:szCs w:val="24"/>
          <w:lang w:bidi="ar"/>
        </w:rPr>
        <w:t>:</w:t>
      </w:r>
      <w:r w:rsidR="00D03E87">
        <w:rPr>
          <w:rFonts w:ascii="Times New Roman" w:eastAsia="等线" w:hAnsi="Times New Roman" w:hint="eastAsia"/>
          <w:sz w:val="24"/>
          <w:szCs w:val="24"/>
          <w:lang w:bidi="ar"/>
        </w:rPr>
        <w:t xml:space="preserve"> </w:t>
      </w:r>
      <w:r w:rsidR="00D03E87">
        <w:rPr>
          <w:rFonts w:ascii="Times New Roman" w:eastAsia="等线" w:hAnsi="Times New Roman"/>
          <w:sz w:val="24"/>
          <w:szCs w:val="24"/>
          <w:lang w:bidi="ar"/>
        </w:rPr>
        <w:t>(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>Group 1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 xml:space="preserve"> nonhypertension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 xml:space="preserve"> without limitations in ADL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>; group 2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 xml:space="preserve"> nonhypertension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 xml:space="preserve"> with limitations in ADL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>; group 3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 xml:space="preserve"> hypertension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 xml:space="preserve"> without limitations in ADL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>; group 4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 xml:space="preserve"> hypertension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 xml:space="preserve"> with limitations in ADL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>.</w:t>
      </w:r>
      <w:r w:rsidR="00D03E87">
        <w:rPr>
          <w:rFonts w:ascii="Times New Roman" w:eastAsia="等线" w:hAnsi="Times New Roman"/>
          <w:sz w:val="24"/>
          <w:szCs w:val="24"/>
          <w:lang w:bidi="ar"/>
        </w:rPr>
        <w:t>)</w:t>
      </w:r>
    </w:p>
    <w:p w14:paraId="43F597F1" w14:textId="15AED064" w:rsidR="00D03E87" w:rsidRPr="00D00B16" w:rsidRDefault="00D03E87" w:rsidP="00D03E87">
      <w:pPr>
        <w:ind w:leftChars="50" w:left="225" w:hangingChars="50" w:hanging="120"/>
        <w:jc w:val="left"/>
        <w:rPr>
          <w:rFonts w:ascii="Times New Roman" w:eastAsia="等线" w:hAnsi="Times New Roman"/>
          <w:sz w:val="24"/>
          <w:szCs w:val="24"/>
          <w:lang w:bidi="ar"/>
        </w:rPr>
      </w:pPr>
      <w:r>
        <w:rPr>
          <w:rFonts w:ascii="Times New Roman" w:eastAsia="等线" w:hAnsi="Times New Roman"/>
          <w:sz w:val="24"/>
          <w:szCs w:val="24"/>
          <w:lang w:bidi="ar"/>
        </w:rPr>
        <w:t xml:space="preserve"> </w:t>
      </w:r>
      <w:r>
        <w:rPr>
          <w:rFonts w:ascii="Times New Roman" w:eastAsia="等线" w:hAnsi="Times New Roman"/>
          <w:sz w:val="24"/>
          <w:szCs w:val="24"/>
          <w:lang w:bidi="ar"/>
        </w:rPr>
        <w:t>In c</w:t>
      </w:r>
      <w:r w:rsidRPr="00D03E87">
        <w:rPr>
          <w:rFonts w:ascii="Times New Roman" w:eastAsia="等线" w:hAnsi="Times New Roman"/>
          <w:sz w:val="24"/>
          <w:szCs w:val="24"/>
          <w:lang w:bidi="ar"/>
        </w:rPr>
        <w:t xml:space="preserve">ompeting risk analyses </w:t>
      </w:r>
      <w:r>
        <w:rPr>
          <w:rFonts w:ascii="Times New Roman" w:eastAsia="等线" w:hAnsi="Times New Roman"/>
          <w:sz w:val="24"/>
          <w:szCs w:val="24"/>
          <w:lang w:bidi="ar"/>
        </w:rPr>
        <w:t>2: (</w:t>
      </w:r>
      <w:r>
        <w:rPr>
          <w:rFonts w:ascii="Times New Roman" w:eastAsia="等线" w:hAnsi="Times New Roman"/>
          <w:sz w:val="24"/>
          <w:szCs w:val="24"/>
          <w:lang w:bidi="ar"/>
        </w:rPr>
        <w:t>Group 1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>
        <w:rPr>
          <w:rFonts w:ascii="Times New Roman" w:eastAsia="等线" w:hAnsi="Times New Roman"/>
          <w:sz w:val="24"/>
          <w:szCs w:val="24"/>
          <w:lang w:bidi="ar"/>
        </w:rPr>
        <w:t xml:space="preserve"> nonhypertension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 xml:space="preserve"> without limitations in </w:t>
      </w:r>
      <w:r>
        <w:rPr>
          <w:rFonts w:ascii="Times New Roman" w:eastAsia="等线" w:hAnsi="Times New Roman"/>
          <w:sz w:val="24"/>
          <w:szCs w:val="24"/>
          <w:lang w:bidi="ar"/>
        </w:rPr>
        <w:t>I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ADL</w:t>
      </w:r>
      <w:r>
        <w:rPr>
          <w:rFonts w:ascii="Times New Roman" w:eastAsia="等线" w:hAnsi="Times New Roman"/>
          <w:sz w:val="24"/>
          <w:szCs w:val="24"/>
          <w:lang w:bidi="ar"/>
        </w:rPr>
        <w:t>; group 2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>
        <w:rPr>
          <w:rFonts w:ascii="Times New Roman" w:eastAsia="等线" w:hAnsi="Times New Roman"/>
          <w:sz w:val="24"/>
          <w:szCs w:val="24"/>
          <w:lang w:bidi="ar"/>
        </w:rPr>
        <w:t xml:space="preserve"> nonhypertension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 xml:space="preserve"> with limitations in </w:t>
      </w:r>
      <w:r>
        <w:rPr>
          <w:rFonts w:ascii="Times New Roman" w:eastAsia="等线" w:hAnsi="Times New Roman"/>
          <w:sz w:val="24"/>
          <w:szCs w:val="24"/>
          <w:lang w:bidi="ar"/>
        </w:rPr>
        <w:t>I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ADL</w:t>
      </w:r>
      <w:r>
        <w:rPr>
          <w:rFonts w:ascii="Times New Roman" w:eastAsia="等线" w:hAnsi="Times New Roman"/>
          <w:sz w:val="24"/>
          <w:szCs w:val="24"/>
          <w:lang w:bidi="ar"/>
        </w:rPr>
        <w:t>; group 3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>
        <w:rPr>
          <w:rFonts w:ascii="Times New Roman" w:eastAsia="等线" w:hAnsi="Times New Roman"/>
          <w:sz w:val="24"/>
          <w:szCs w:val="24"/>
          <w:lang w:bidi="ar"/>
        </w:rPr>
        <w:t xml:space="preserve"> hypertension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 xml:space="preserve"> without limitations in </w:t>
      </w:r>
      <w:r>
        <w:rPr>
          <w:rFonts w:ascii="Times New Roman" w:eastAsia="等线" w:hAnsi="Times New Roman"/>
          <w:sz w:val="24"/>
          <w:szCs w:val="24"/>
          <w:lang w:bidi="ar"/>
        </w:rPr>
        <w:t>I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ADL</w:t>
      </w:r>
      <w:r>
        <w:rPr>
          <w:rFonts w:ascii="Times New Roman" w:eastAsia="等线" w:hAnsi="Times New Roman"/>
          <w:sz w:val="24"/>
          <w:szCs w:val="24"/>
          <w:lang w:bidi="ar"/>
        </w:rPr>
        <w:t>; group 4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:</w:t>
      </w:r>
      <w:r>
        <w:rPr>
          <w:rFonts w:ascii="Times New Roman" w:eastAsia="等线" w:hAnsi="Times New Roman"/>
          <w:sz w:val="24"/>
          <w:szCs w:val="24"/>
          <w:lang w:bidi="ar"/>
        </w:rPr>
        <w:t xml:space="preserve"> hypertension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 xml:space="preserve"> with limitations in </w:t>
      </w:r>
      <w:r>
        <w:rPr>
          <w:rFonts w:ascii="Times New Roman" w:eastAsia="等线" w:hAnsi="Times New Roman"/>
          <w:sz w:val="24"/>
          <w:szCs w:val="24"/>
          <w:lang w:bidi="ar"/>
        </w:rPr>
        <w:t>I</w:t>
      </w:r>
      <w:r>
        <w:rPr>
          <w:rFonts w:ascii="Times New Roman" w:eastAsia="等线" w:hAnsi="Times New Roman" w:hint="eastAsia"/>
          <w:sz w:val="24"/>
          <w:szCs w:val="24"/>
          <w:lang w:bidi="ar"/>
        </w:rPr>
        <w:t>ADL</w:t>
      </w:r>
      <w:r>
        <w:rPr>
          <w:rFonts w:ascii="Times New Roman" w:eastAsia="等线" w:hAnsi="Times New Roman"/>
          <w:sz w:val="24"/>
          <w:szCs w:val="24"/>
          <w:lang w:bidi="ar"/>
        </w:rPr>
        <w:t>.</w:t>
      </w:r>
      <w:r>
        <w:rPr>
          <w:rFonts w:ascii="Times New Roman" w:eastAsia="等线" w:hAnsi="Times New Roman"/>
          <w:sz w:val="24"/>
          <w:szCs w:val="24"/>
          <w:lang w:bidi="ar"/>
        </w:rPr>
        <w:t>)</w:t>
      </w:r>
    </w:p>
    <w:p w14:paraId="37FECC96" w14:textId="77777777" w:rsidR="00D00B16" w:rsidRPr="00D00B16" w:rsidRDefault="00D00B16" w:rsidP="00D00B16">
      <w:pPr>
        <w:ind w:firstLineChars="100" w:firstLine="24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D00B16">
        <w:rPr>
          <w:rFonts w:ascii="Times New Roman" w:eastAsia="等线" w:hAnsi="Times New Roman"/>
          <w:sz w:val="24"/>
          <w:szCs w:val="24"/>
          <w:vertAlign w:val="superscript"/>
          <w:lang w:bidi="ar"/>
        </w:rPr>
        <w:t xml:space="preserve">† 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 xml:space="preserve">CVD </w:t>
      </w:r>
      <w:r w:rsidRPr="00D00B16">
        <w:rPr>
          <w:rFonts w:ascii="Times New Roman" w:eastAsia="等线" w:hAnsi="Times New Roman" w:hint="eastAsia"/>
          <w:sz w:val="24"/>
          <w:szCs w:val="24"/>
          <w:lang w:bidi="ar"/>
        </w:rPr>
        <w:t>in</w:t>
      </w:r>
      <w:r w:rsidRPr="00D00B16">
        <w:rPr>
          <w:rFonts w:ascii="Times New Roman" w:eastAsia="等线" w:hAnsi="Times New Roman"/>
          <w:sz w:val="24"/>
          <w:szCs w:val="24"/>
          <w:lang w:bidi="ar"/>
        </w:rPr>
        <w:t>cluding stroke and cardiac events.</w:t>
      </w:r>
    </w:p>
    <w:p w14:paraId="721A520D" w14:textId="709A0D14" w:rsidR="00D00B16" w:rsidRPr="00D00B16" w:rsidRDefault="00E61D0A" w:rsidP="00D00B16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E61D0A">
        <w:rPr>
          <w:rFonts w:ascii="Times New Roman" w:eastAsia="等线" w:hAnsi="Times New Roman"/>
          <w:sz w:val="24"/>
          <w:szCs w:val="24"/>
          <w:lang w:bidi="ar"/>
        </w:rPr>
        <w:t>Multivariable-adjusted</w:t>
      </w:r>
      <w:r w:rsidR="00D00B16" w:rsidRPr="00D00B16">
        <w:rPr>
          <w:rFonts w:ascii="Times New Roman" w:eastAsia="等线" w:hAnsi="Times New Roman"/>
          <w:sz w:val="24"/>
          <w:szCs w:val="24"/>
          <w:lang w:bidi="ar"/>
        </w:rPr>
        <w:t xml:space="preserve"> for </w:t>
      </w:r>
      <w:r w:rsidRPr="00E61D0A">
        <w:rPr>
          <w:rFonts w:ascii="Times New Roman" w:eastAsia="等线" w:hAnsi="Times New Roman"/>
          <w:sz w:val="24"/>
          <w:szCs w:val="24"/>
          <w:lang w:bidi="ar"/>
        </w:rPr>
        <w:t>age, sex</w:t>
      </w:r>
      <w:r>
        <w:rPr>
          <w:rFonts w:ascii="Times New Roman" w:eastAsia="等线" w:hAnsi="Times New Roman"/>
          <w:sz w:val="24"/>
          <w:szCs w:val="24"/>
          <w:lang w:bidi="ar"/>
        </w:rPr>
        <w:t xml:space="preserve">, </w:t>
      </w:r>
      <w:r w:rsidRPr="00E61D0A">
        <w:rPr>
          <w:rFonts w:ascii="Times New Roman" w:eastAsia="等线" w:hAnsi="Times New Roman"/>
          <w:sz w:val="24"/>
          <w:szCs w:val="24"/>
          <w:lang w:bidi="ar"/>
        </w:rPr>
        <w:t>living place, education level, smoking status, drinking status</w:t>
      </w:r>
      <w:r w:rsidR="00D03E87">
        <w:rPr>
          <w:rFonts w:ascii="Times New Roman" w:eastAsia="等线" w:hAnsi="Times New Roman"/>
          <w:sz w:val="24"/>
          <w:szCs w:val="24"/>
          <w:lang w:bidi="ar"/>
        </w:rPr>
        <w:t xml:space="preserve">, </w:t>
      </w:r>
      <w:r w:rsidRPr="00E61D0A">
        <w:rPr>
          <w:rFonts w:ascii="Times New Roman" w:eastAsia="等线" w:hAnsi="Times New Roman"/>
          <w:sz w:val="24"/>
          <w:szCs w:val="24"/>
          <w:lang w:bidi="ar"/>
        </w:rPr>
        <w:t>BMI</w:t>
      </w:r>
      <w:r w:rsidR="00D03E87">
        <w:rPr>
          <w:rFonts w:ascii="Times New Roman" w:eastAsia="等线" w:hAnsi="Times New Roman"/>
          <w:sz w:val="24"/>
          <w:szCs w:val="24"/>
          <w:lang w:bidi="ar"/>
        </w:rPr>
        <w:t xml:space="preserve">, </w:t>
      </w:r>
      <w:r w:rsidR="00D00B16" w:rsidRPr="00D00B16">
        <w:rPr>
          <w:rFonts w:ascii="Times New Roman" w:eastAsia="等线" w:hAnsi="Times New Roman"/>
          <w:sz w:val="24"/>
          <w:szCs w:val="24"/>
          <w:lang w:bidi="ar"/>
        </w:rPr>
        <w:t>diabetes</w:t>
      </w:r>
      <w:r w:rsidR="00D00B16" w:rsidRPr="00D00B16">
        <w:rPr>
          <w:rFonts w:asciiTheme="minorHAnsi" w:eastAsiaTheme="minorEastAsia" w:hAnsiTheme="minorHAnsi" w:cstheme="minorBidi"/>
          <w:szCs w:val="22"/>
        </w:rPr>
        <w:t xml:space="preserve"> </w:t>
      </w:r>
      <w:r w:rsidR="00D00B16" w:rsidRPr="00D00B16">
        <w:rPr>
          <w:rFonts w:ascii="Times New Roman" w:eastAsia="等线" w:hAnsi="Times New Roman"/>
          <w:sz w:val="24"/>
          <w:szCs w:val="24"/>
          <w:lang w:bidi="ar"/>
        </w:rPr>
        <w:t>mellitus, cancer, chronic lung disease, kidney disease, liver disease, arthritis, digestive disease and asthma based on model 2.</w:t>
      </w:r>
    </w:p>
    <w:p w14:paraId="3A5E40D3" w14:textId="77777777" w:rsidR="00D00B16" w:rsidRPr="00D00B16" w:rsidRDefault="00D00B16" w:rsidP="002E5E6B">
      <w:pPr>
        <w:ind w:leftChars="100" w:left="210"/>
        <w:rPr>
          <w:rFonts w:ascii="Times New Roman" w:hAnsi="Times New Roman"/>
          <w:sz w:val="24"/>
          <w:szCs w:val="24"/>
        </w:rPr>
      </w:pPr>
    </w:p>
    <w:sectPr w:rsidR="00D00B16" w:rsidRPr="00D00B1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6B4E8D" w14:textId="77777777" w:rsidR="00CB72BF" w:rsidRDefault="00CB72BF" w:rsidP="00FE0749">
      <w:r>
        <w:separator/>
      </w:r>
    </w:p>
  </w:endnote>
  <w:endnote w:type="continuationSeparator" w:id="0">
    <w:p w14:paraId="49002530" w14:textId="77777777" w:rsidR="00CB72BF" w:rsidRDefault="00CB72BF" w:rsidP="00FE0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F7B757" w14:textId="77777777" w:rsidR="00CB72BF" w:rsidRDefault="00CB72BF" w:rsidP="00FE0749">
      <w:r>
        <w:separator/>
      </w:r>
    </w:p>
  </w:footnote>
  <w:footnote w:type="continuationSeparator" w:id="0">
    <w:p w14:paraId="483271AB" w14:textId="77777777" w:rsidR="00CB72BF" w:rsidRDefault="00CB72BF" w:rsidP="00FE0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1YWE2NGJkZWZkMjMyYzlmOWU1MzEzYmY0YTJlYTQifQ=="/>
  </w:docVars>
  <w:rsids>
    <w:rsidRoot w:val="00924F94"/>
    <w:rsid w:val="000269C8"/>
    <w:rsid w:val="0004028C"/>
    <w:rsid w:val="00080327"/>
    <w:rsid w:val="00160D01"/>
    <w:rsid w:val="00170E46"/>
    <w:rsid w:val="00175172"/>
    <w:rsid w:val="00185FB0"/>
    <w:rsid w:val="0020348F"/>
    <w:rsid w:val="002E50EC"/>
    <w:rsid w:val="002E5E6B"/>
    <w:rsid w:val="003308F7"/>
    <w:rsid w:val="00356307"/>
    <w:rsid w:val="003721E0"/>
    <w:rsid w:val="003A5EE8"/>
    <w:rsid w:val="003C1BA8"/>
    <w:rsid w:val="003D0DE3"/>
    <w:rsid w:val="003E0397"/>
    <w:rsid w:val="003E25B8"/>
    <w:rsid w:val="004119E7"/>
    <w:rsid w:val="004879E5"/>
    <w:rsid w:val="004A37AF"/>
    <w:rsid w:val="004B3701"/>
    <w:rsid w:val="004B656B"/>
    <w:rsid w:val="004B672D"/>
    <w:rsid w:val="00506B9B"/>
    <w:rsid w:val="00506BF5"/>
    <w:rsid w:val="0054401F"/>
    <w:rsid w:val="00550163"/>
    <w:rsid w:val="005509BA"/>
    <w:rsid w:val="00591A14"/>
    <w:rsid w:val="005B4BAF"/>
    <w:rsid w:val="005B7B02"/>
    <w:rsid w:val="005F6373"/>
    <w:rsid w:val="00632E38"/>
    <w:rsid w:val="00644147"/>
    <w:rsid w:val="006572F3"/>
    <w:rsid w:val="0067310F"/>
    <w:rsid w:val="006C16CE"/>
    <w:rsid w:val="006E1E98"/>
    <w:rsid w:val="00713FF0"/>
    <w:rsid w:val="007A58D3"/>
    <w:rsid w:val="007D061C"/>
    <w:rsid w:val="007F5A17"/>
    <w:rsid w:val="00843B32"/>
    <w:rsid w:val="00850B57"/>
    <w:rsid w:val="00890FE0"/>
    <w:rsid w:val="008D25F2"/>
    <w:rsid w:val="009209D9"/>
    <w:rsid w:val="0092232B"/>
    <w:rsid w:val="00924F94"/>
    <w:rsid w:val="00932D4F"/>
    <w:rsid w:val="009603DA"/>
    <w:rsid w:val="009863A1"/>
    <w:rsid w:val="00992F37"/>
    <w:rsid w:val="009C632F"/>
    <w:rsid w:val="009F1144"/>
    <w:rsid w:val="00A02F7A"/>
    <w:rsid w:val="00A31DA2"/>
    <w:rsid w:val="00A44069"/>
    <w:rsid w:val="00A506E8"/>
    <w:rsid w:val="00A5214E"/>
    <w:rsid w:val="00AD49EF"/>
    <w:rsid w:val="00B279D2"/>
    <w:rsid w:val="00B50D69"/>
    <w:rsid w:val="00BE038B"/>
    <w:rsid w:val="00C064FB"/>
    <w:rsid w:val="00C17177"/>
    <w:rsid w:val="00C7563A"/>
    <w:rsid w:val="00CB72BF"/>
    <w:rsid w:val="00D00B16"/>
    <w:rsid w:val="00D03E87"/>
    <w:rsid w:val="00D07372"/>
    <w:rsid w:val="00D17B97"/>
    <w:rsid w:val="00DA5259"/>
    <w:rsid w:val="00DC132A"/>
    <w:rsid w:val="00DC47EC"/>
    <w:rsid w:val="00DD1100"/>
    <w:rsid w:val="00DE3B92"/>
    <w:rsid w:val="00E35659"/>
    <w:rsid w:val="00E61D0A"/>
    <w:rsid w:val="00E93261"/>
    <w:rsid w:val="00E96DC7"/>
    <w:rsid w:val="00EB3BA0"/>
    <w:rsid w:val="00F03D4D"/>
    <w:rsid w:val="00F93506"/>
    <w:rsid w:val="00FE0749"/>
    <w:rsid w:val="7308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A95B2"/>
  <w15:docId w15:val="{16FF0176-2D49-4FD5-B0A4-969C1D28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ascii="Times New Roman" w:hAnsi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next w:val="a7"/>
    <w:uiPriority w:val="99"/>
    <w:unhideWhenUsed/>
    <w:qFormat/>
    <w:rsid w:val="003308F7"/>
    <w:pPr>
      <w:widowControl w:val="0"/>
      <w:jc w:val="both"/>
    </w:pPr>
    <w:rPr>
      <w:rFonts w:ascii="Calibri" w:hAnsi="Calibri" w:cs="Calibr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99"/>
    <w:unhideWhenUsed/>
    <w:qFormat/>
    <w:rsid w:val="00D00B16"/>
    <w:pPr>
      <w:widowControl w:val="0"/>
      <w:jc w:val="both"/>
    </w:pPr>
    <w:rPr>
      <w:rFonts w:ascii="Calibri" w:hAnsi="Calibri" w:cs="Calibr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Pages>4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8</cp:revision>
  <dcterms:created xsi:type="dcterms:W3CDTF">2022-07-27T07:07:00Z</dcterms:created>
  <dcterms:modified xsi:type="dcterms:W3CDTF">2023-05-29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B806F8E1866493088A1C2F78016EC7B</vt:lpwstr>
  </property>
</Properties>
</file>